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1B37" w:rsidRPr="004D6D03" w:rsidRDefault="00C84DDE">
      <w:pPr>
        <w:rPr>
          <w:b/>
        </w:rPr>
      </w:pPr>
      <w:r>
        <w:rPr>
          <w:b/>
        </w:rPr>
        <w:t>S3</w:t>
      </w:r>
      <w:bookmarkStart w:id="0" w:name="_GoBack"/>
      <w:bookmarkEnd w:id="0"/>
      <w:r w:rsidR="004D6D03" w:rsidRPr="004D6D03">
        <w:rPr>
          <w:b/>
        </w:rPr>
        <w:t xml:space="preserve"> Table.  List of excluded full text assessed for eligibility and the reasons for their exclusion</w:t>
      </w:r>
    </w:p>
    <w:p w:rsidR="004D6D03" w:rsidRDefault="004D6D03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885"/>
        <w:gridCol w:w="1387"/>
        <w:gridCol w:w="4989"/>
        <w:gridCol w:w="2099"/>
      </w:tblGrid>
      <w:tr w:rsidR="004D6D03" w:rsidRPr="004D6D03" w:rsidTr="002B00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thor (Year)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ason</w:t>
            </w:r>
          </w:p>
        </w:tc>
      </w:tr>
      <w:tr w:rsidR="004D6D03" w:rsidRPr="004D6D03" w:rsidTr="002B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bd </w:t>
            </w: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aziz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valence of metabolic syndrome and cardiovascular risk factors among voluntary screened middle-aged and elderly Egyptians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ospital-based study </w:t>
            </w:r>
          </w:p>
        </w:tc>
      </w:tr>
      <w:tr w:rsidR="004D6D03" w:rsidRPr="004D6D03" w:rsidTr="002B00AE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ebiyi 2016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gnitive impairment among the aging population in a community in southwest Nigeria.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prevalence of hypertension estimate</w:t>
            </w:r>
          </w:p>
        </w:tc>
      </w:tr>
      <w:tr w:rsidR="004D6D03" w:rsidRPr="004D6D03" w:rsidTr="002B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chir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rif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6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e characteristics of arterial hypertension in postmenopausal women </w:t>
            </w:r>
            <w:proofErr w:type="gram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 the area of</w:t>
            </w:r>
            <w:proofErr w:type="gram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lida (Algeria)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rong age group</w:t>
            </w:r>
          </w:p>
        </w:tc>
      </w:tr>
      <w:tr w:rsidR="004D6D03" w:rsidRPr="004D6D03" w:rsidTr="002B00AE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nghanem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harbi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6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nic kidney disease, hypertension, diabetes, and obesity in the adult population of Morocco: how to avoid "over"- and "under"-diagnosis of CKD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rong age group</w:t>
            </w:r>
          </w:p>
        </w:tc>
      </w:tr>
      <w:tr w:rsidR="004D6D03" w:rsidRPr="004D6D03" w:rsidTr="002B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oateng 2015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amining the risk factors associated with hypertension among the elderly in Ghana.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lf-reported hypertension </w:t>
            </w:r>
          </w:p>
        </w:tc>
      </w:tr>
      <w:tr w:rsidR="004D6D03" w:rsidRPr="004D6D03" w:rsidTr="002B00AE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han 2017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 trusting others related to better health? An investigation of older adults across six non-Western countries.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lf-reported hypertension </w:t>
            </w:r>
          </w:p>
        </w:tc>
      </w:tr>
      <w:tr w:rsidR="004D6D03" w:rsidRPr="004D6D03" w:rsidTr="002B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lausen 2000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orbidity and health care </w:t>
            </w: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tilisation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mong elderly people in </w:t>
            </w: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ankgodi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illage, Botswana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fferent threshold for hypertension</w:t>
            </w:r>
          </w:p>
        </w:tc>
      </w:tr>
      <w:tr w:rsidR="004D6D03" w:rsidRPr="004D6D03" w:rsidTr="002B00AE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lausen 2005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nic diseases and health inequalities in older persons in Botswana (southern Africa): a national survey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fferent threshold for hypertension</w:t>
            </w:r>
          </w:p>
        </w:tc>
      </w:tr>
      <w:tr w:rsidR="004D6D03" w:rsidRPr="004D6D03" w:rsidTr="002B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umé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2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/>
              </w:rPr>
              <w:t xml:space="preserve">Estimation de la prévalence du déficit cognitif dans une population de personnes âgées sénégalaises du Centre médico-social et universitaire de l’Institution de prévoyance retraite du Sénégal. </w:t>
            </w: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 Estimate of the prevalence of cognitive impairment in an elderly population of the health center of Senegalese national retirement institution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ospital-based study </w:t>
            </w:r>
          </w:p>
        </w:tc>
      </w:tr>
      <w:tr w:rsidR="004D6D03" w:rsidRPr="004D6D03" w:rsidTr="002B00AE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szhanova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5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 of elderly people in the context of their profession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lf-reported hypertension </w:t>
            </w:r>
          </w:p>
        </w:tc>
      </w:tr>
      <w:tr w:rsidR="004D6D03" w:rsidRPr="004D6D03" w:rsidTr="002B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-</w:t>
            </w: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erbiny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6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 comprehensive assessment of the physical, nutritional, and psychological health status of the elderly populace in the </w:t>
            </w: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youm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overnorate (Egypt)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lf-reported hypertension </w:t>
            </w:r>
          </w:p>
        </w:tc>
      </w:tr>
      <w:tr w:rsidR="004D6D03" w:rsidRPr="004D6D03" w:rsidTr="002B00AE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zenwaka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997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prevalence of insulin resistance and other cardiovascular disease risk factors in healthy elderly southwestern Nigerians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fferent threshold for hypertension</w:t>
            </w:r>
          </w:p>
        </w:tc>
      </w:tr>
      <w:tr w:rsidR="004D6D03" w:rsidRPr="004D6D03" w:rsidTr="002B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didge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7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ctors associated with obesity and metabolic syndrome in ageing black South African women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prevalence of hypertension estimated </w:t>
            </w:r>
          </w:p>
        </w:tc>
      </w:tr>
      <w:tr w:rsidR="004D6D03" w:rsidRPr="004D6D03" w:rsidTr="002B00AE">
        <w:trPr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robler 2012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ovascular risk of an elderly, black South African population in Sharpeville, South Africa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nstitutionalized subjects </w:t>
            </w:r>
          </w:p>
        </w:tc>
      </w:tr>
      <w:tr w:rsidR="004D6D03" w:rsidRPr="004D6D03" w:rsidTr="002B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5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reje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09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file, comorbidity and impact of insomnia in the Ibadan study of ageing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lf-reported hypertension </w:t>
            </w:r>
          </w:p>
        </w:tc>
      </w:tr>
      <w:tr w:rsidR="004D6D03" w:rsidRPr="004D6D03" w:rsidTr="002B00AE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reje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08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ression and disability: comparisons with common physical conditions in the Ibadan study of aging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lf-reported hypertension </w:t>
            </w:r>
          </w:p>
        </w:tc>
      </w:tr>
      <w:tr w:rsidR="004D6D03" w:rsidRPr="004D6D03" w:rsidTr="002B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ce 2010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impact of caregiving on the health and well-being of Kenyan Luo grandparents.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prevalence of hypertension estimated </w:t>
            </w:r>
          </w:p>
        </w:tc>
      </w:tr>
      <w:tr w:rsidR="004D6D03" w:rsidRPr="004D6D03" w:rsidTr="002B00AE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diri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997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ovascular risk factors in middle aged Nigerians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fferent threshold for hypertension</w:t>
            </w:r>
          </w:p>
        </w:tc>
      </w:tr>
      <w:tr w:rsidR="004D6D03" w:rsidRPr="004D6D03" w:rsidTr="002B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ilembo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6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mmon risk factors and edentulism in adults, aged 50 years and over, in China, Ghana, India and South Africa: results from the WHO Study on global </w:t>
            </w: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ing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d adult health (SAGE)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lf-reported hypertension </w:t>
            </w:r>
          </w:p>
        </w:tc>
      </w:tr>
      <w:tr w:rsidR="004D6D03" w:rsidRPr="004D6D03" w:rsidTr="002B00AE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owal 2012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tension in developing countries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side the African region</w:t>
            </w:r>
          </w:p>
        </w:tc>
      </w:tr>
      <w:tr w:rsidR="004D6D03" w:rsidRPr="004D6D03" w:rsidTr="002B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unna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asurement and decomposition of socioeconomic inequality in single and multimorbidity in older adults in China and Ghana: Results from the WHO study on global </w:t>
            </w: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ing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d adult health (SAGE)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prevalence of hypertension estimated </w:t>
            </w:r>
          </w:p>
        </w:tc>
      </w:tr>
      <w:tr w:rsidR="004D6D03" w:rsidRPr="004D6D03" w:rsidTr="002B00AE">
        <w:trPr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uven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1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prevalence, management and follow-up of diabetes mellitus and its relationship to hypertension and obesity in persons aged 60 years and over living in a peri-urban area of South Africa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lf-reported hypertension </w:t>
            </w:r>
          </w:p>
        </w:tc>
      </w:tr>
      <w:tr w:rsidR="004D6D03" w:rsidRPr="004D6D03" w:rsidTr="002B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ouani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chrid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04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igh blood </w:t>
            </w: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sure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or people aged more than 60 years in the </w:t>
            </w: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trct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f Sousse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ospital-based study </w:t>
            </w:r>
          </w:p>
        </w:tc>
      </w:tr>
      <w:tr w:rsidR="004D6D03" w:rsidRPr="004D6D03" w:rsidTr="002B00AE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isi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0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prevalence and correlates of self-reported hearing impairment in the Ibadan Study of Ageing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lf-reported hypertension </w:t>
            </w:r>
          </w:p>
        </w:tc>
      </w:tr>
      <w:tr w:rsidR="004D6D03" w:rsidRPr="004D6D03" w:rsidTr="002B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isi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4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valence and correlates of dizziness in the Ibadan Study of Ageing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lf-reported hypertension </w:t>
            </w:r>
          </w:p>
        </w:tc>
      </w:tr>
      <w:tr w:rsidR="004D6D03" w:rsidRPr="004D6D03" w:rsidTr="002B00AE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verty 2015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sociations between active travel and weight, blood pressure and diabetes in six middle income countries: A cross-sectional study in older adults.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prevalence of hypertension estimated </w:t>
            </w:r>
          </w:p>
        </w:tc>
      </w:tr>
      <w:tr w:rsidR="004D6D03" w:rsidRPr="004D6D03" w:rsidTr="002B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nyanu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7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alt Use </w:t>
            </w: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haviours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f Ghanaians and South Africans: A Comparative Study of Knowledge, Attitudes and Practices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rong age group</w:t>
            </w:r>
          </w:p>
        </w:tc>
      </w:tr>
      <w:tr w:rsidR="004D6D03" w:rsidRPr="004D6D03" w:rsidTr="002B00AE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kgele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1999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ealth needs assessment of the elderly people of </w:t>
            </w: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gaung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fferent threshold for hypertension</w:t>
            </w:r>
          </w:p>
        </w:tc>
      </w:tr>
      <w:tr w:rsidR="004D6D03" w:rsidRPr="004D6D03" w:rsidTr="002B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yirenda 2013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, wellbeing, and disability among older people infected or affected by HIV in Uganda and South Africa.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lf-reported hypertension </w:t>
            </w:r>
          </w:p>
        </w:tc>
      </w:tr>
      <w:tr w:rsidR="004D6D03" w:rsidRPr="004D6D03" w:rsidTr="002B00AE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wangengwa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4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file of plasma lipids and degree of derangements among the elderly of Morogoro region, Tanzania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prevalence of hypertension estimated </w:t>
            </w:r>
          </w:p>
        </w:tc>
      </w:tr>
      <w:tr w:rsidR="004D6D03" w:rsidRPr="004D6D03" w:rsidTr="002B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wamarah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4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uit and vegetable consumption pattern and health challenges of elderly (&gt;=60 years) staff in the university of Nigeria, Nsukka and Enugu Campuses: A case study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lf-reported hypertension </w:t>
            </w:r>
          </w:p>
        </w:tc>
      </w:tr>
      <w:tr w:rsidR="004D6D03" w:rsidRPr="004D6D03" w:rsidTr="002B00AE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dewage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-Theron 2008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 status of an elderly population in Sharpeville, South Africa.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fferent threshold for hypertension</w:t>
            </w:r>
          </w:p>
        </w:tc>
      </w:tr>
      <w:tr w:rsidR="004D6D03" w:rsidRPr="004D6D03" w:rsidTr="002B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33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itoola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 cohort study on the prevalence of obesity and hypertension among </w:t>
            </w: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rpeville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lderly in South Africa (2005-2011)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prevalence of hypertension estimated </w:t>
            </w:r>
          </w:p>
        </w:tc>
      </w:tr>
      <w:tr w:rsidR="004D6D03" w:rsidRPr="004D6D03" w:rsidTr="002B00AE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mmar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3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derly Algerian women lose their sex-advantage in terms of arterial stiffness and cardiovascular profile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prevalence of hypertension estimated </w:t>
            </w:r>
          </w:p>
        </w:tc>
      </w:tr>
      <w:tr w:rsidR="004D6D03" w:rsidRPr="004D6D03" w:rsidTr="002B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an Vuuren 2009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ffectiveness of influenza vaccination in the elderly in South Africa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ospital-based study </w:t>
            </w:r>
          </w:p>
        </w:tc>
      </w:tr>
      <w:tr w:rsidR="004D6D03" w:rsidRPr="004D6D03" w:rsidTr="002B00AE">
        <w:trPr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llakkal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5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e estimates of socioeconomic inequalities in chronic disease artefactually narrowed by self-reported measures of prevalence in low-income and middle-income countries? Findings from the WHO-SAGE survey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rong age group</w:t>
            </w:r>
          </w:p>
        </w:tc>
      </w:tr>
      <w:tr w:rsidR="004D6D03" w:rsidRPr="004D6D03" w:rsidTr="002B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re 2017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sociations between dietary salt, potassium and blood pressure in South African adults: WHO SAGE Wave 2 Salt &amp; Tobacco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rong age group</w:t>
            </w:r>
          </w:p>
        </w:tc>
      </w:tr>
      <w:tr w:rsidR="004D6D03" w:rsidRPr="004D6D03" w:rsidTr="002B00AE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rfalli</w:t>
            </w:r>
            <w:proofErr w:type="spellEnd"/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2016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 related quality of life and functional disability among South African older adults with diabetes: results from study on global ageing and adult health (SAGE)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 prevalence of hypertension estimated </w:t>
            </w:r>
          </w:p>
        </w:tc>
      </w:tr>
      <w:tr w:rsidR="004D6D03" w:rsidRPr="004D6D03" w:rsidTr="002B0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awson 2014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f-reported cataracts in older adults in Ghana: sociodemographic and health related factors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lf-reported hypertension </w:t>
            </w:r>
          </w:p>
        </w:tc>
      </w:tr>
      <w:tr w:rsidR="004D6D03" w:rsidRPr="004D6D03" w:rsidTr="002B00AE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" w:type="pct"/>
            <w:noWrap/>
            <w:vAlign w:val="center"/>
            <w:hideMark/>
          </w:tcPr>
          <w:p w:rsidR="004D6D03" w:rsidRPr="004D6D03" w:rsidRDefault="004D6D03" w:rsidP="004D6D0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4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awson 2013 </w:t>
            </w:r>
          </w:p>
        </w:tc>
        <w:tc>
          <w:tcPr>
            <w:tcW w:w="2665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bacco use in older adults in Ghana: sociodemographic characteristics, health risks and subjective wellbeing</w:t>
            </w:r>
          </w:p>
        </w:tc>
        <w:tc>
          <w:tcPr>
            <w:tcW w:w="1121" w:type="pct"/>
            <w:vAlign w:val="center"/>
            <w:hideMark/>
          </w:tcPr>
          <w:p w:rsidR="004D6D03" w:rsidRPr="004D6D03" w:rsidRDefault="004D6D03" w:rsidP="004D6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D6D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lf-reported hypertension </w:t>
            </w:r>
          </w:p>
        </w:tc>
      </w:tr>
    </w:tbl>
    <w:p w:rsidR="004D6D03" w:rsidRDefault="004D6D03"/>
    <w:p w:rsidR="004D6D03" w:rsidRDefault="004D6D03"/>
    <w:sectPr w:rsidR="004D6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D03"/>
    <w:rsid w:val="002B00AE"/>
    <w:rsid w:val="004D6D03"/>
    <w:rsid w:val="00781ECD"/>
    <w:rsid w:val="009266B8"/>
    <w:rsid w:val="00C8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22501"/>
  <w15:chartTrackingRefBased/>
  <w15:docId w15:val="{A4155B22-8474-410F-A972-17DCFB032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D6D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3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94</Words>
  <Characters>5669</Characters>
  <Application>Microsoft Office Word</Application>
  <DocSecurity>0</DocSecurity>
  <Lines>47</Lines>
  <Paragraphs>13</Paragraphs>
  <ScaleCrop>false</ScaleCrop>
  <Company/>
  <LinksUpToDate>false</LinksUpToDate>
  <CharactersWithSpaces>6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osu</dc:creator>
  <cp:keywords/>
  <dc:description/>
  <cp:lastModifiedBy>William Bosu</cp:lastModifiedBy>
  <cp:revision>3</cp:revision>
  <dcterms:created xsi:type="dcterms:W3CDTF">2018-11-04T15:02:00Z</dcterms:created>
  <dcterms:modified xsi:type="dcterms:W3CDTF">2018-11-10T02:57:00Z</dcterms:modified>
</cp:coreProperties>
</file>